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174279" w14:textId="24D9E678" w:rsidR="008F56C8" w:rsidRDefault="00351111" w:rsidP="004010BA">
      <w:pPr>
        <w:tabs>
          <w:tab w:val="num" w:pos="1440"/>
        </w:tabs>
        <w:spacing w:line="360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Appendix</w:t>
      </w:r>
      <w:r w:rsidR="00E5147C">
        <w:rPr>
          <w:rFonts w:ascii="Calibri" w:hAnsi="Calibri" w:cs="Calibri"/>
          <w:b/>
          <w:bCs/>
          <w:lang w:val="en-US"/>
        </w:rPr>
        <w:t xml:space="preserve"> 1</w:t>
      </w:r>
    </w:p>
    <w:p w14:paraId="74A1830F" w14:textId="033A35D0" w:rsidR="00E5147C" w:rsidRPr="00E5147C" w:rsidRDefault="00E5147C" w:rsidP="004010BA">
      <w:pPr>
        <w:tabs>
          <w:tab w:val="num" w:pos="1440"/>
        </w:tabs>
        <w:spacing w:line="360" w:lineRule="auto"/>
        <w:rPr>
          <w:rFonts w:ascii="Calibri" w:hAnsi="Calibri" w:cs="Calibri"/>
          <w:lang w:val="en-US"/>
        </w:rPr>
      </w:pPr>
      <w:r w:rsidRPr="005C41A2">
        <w:rPr>
          <w:rFonts w:ascii="Calibri" w:hAnsi="Calibri" w:cs="Calibri"/>
          <w:b/>
          <w:lang w:val="en-GB"/>
        </w:rPr>
        <w:t>Table S1.</w:t>
      </w:r>
      <w:r>
        <w:rPr>
          <w:rFonts w:ascii="Calibri" w:hAnsi="Calibri" w:cs="Calibri"/>
          <w:lang w:val="en-GB"/>
        </w:rPr>
        <w:t xml:space="preserve"> </w:t>
      </w:r>
      <w:r w:rsidR="00B07706" w:rsidRPr="00B07706">
        <w:rPr>
          <w:lang w:val="en-US"/>
        </w:rPr>
        <w:t>Authors’ translation of the used questionnaire, which was originally distributed in German.</w:t>
      </w:r>
      <w:r w:rsidR="00B07706" w:rsidRPr="004010BA">
        <w:rPr>
          <w:lang w:val="en-US"/>
        </w:rPr>
        <w:t xml:space="preserve"> </w:t>
      </w:r>
      <w:r w:rsidRPr="004010BA">
        <w:rPr>
          <w:lang w:val="en-US"/>
        </w:rPr>
        <w:t>Overview of the 25 dichotomous items used, indicating the stateme</w:t>
      </w:r>
      <w:bookmarkStart w:id="0" w:name="_GoBack"/>
      <w:bookmarkEnd w:id="0"/>
      <w:r w:rsidRPr="004010BA">
        <w:rPr>
          <w:lang w:val="en-US"/>
        </w:rPr>
        <w:t>nts that participants were asked to classify as true or false.</w:t>
      </w: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567"/>
        <w:gridCol w:w="8500"/>
      </w:tblGrid>
      <w:tr w:rsidR="004010BA" w:rsidRPr="00B07706" w14:paraId="4492EB91" w14:textId="77777777" w:rsidTr="004010BA">
        <w:tc>
          <w:tcPr>
            <w:tcW w:w="567" w:type="dxa"/>
          </w:tcPr>
          <w:p w14:paraId="19B13CA3" w14:textId="02E7A617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8500" w:type="dxa"/>
          </w:tcPr>
          <w:p w14:paraId="3F6FF190" w14:textId="7DDFC12C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 w:rsidRPr="005B4320">
              <w:rPr>
                <w:lang w:val="en-US"/>
              </w:rPr>
              <w:t>In cases of enamel-dentin fractures with pulp exposure, immediate endodontic access is indicated.</w:t>
            </w:r>
          </w:p>
        </w:tc>
      </w:tr>
      <w:tr w:rsidR="004010BA" w:rsidRPr="00B07706" w14:paraId="28667130" w14:textId="77777777" w:rsidTr="004010BA">
        <w:tc>
          <w:tcPr>
            <w:tcW w:w="567" w:type="dxa"/>
          </w:tcPr>
          <w:p w14:paraId="5363F3BD" w14:textId="0BDB60F4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8500" w:type="dxa"/>
          </w:tcPr>
          <w:p w14:paraId="3C8A803D" w14:textId="0C02A17C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 w:rsidRPr="005B4320">
              <w:rPr>
                <w:rFonts w:ascii="Calibri" w:hAnsi="Calibri" w:cs="Calibri"/>
                <w:lang w:val="en-GB"/>
              </w:rPr>
              <w:t>In cases of an enamel-dentin fracture without pulp exposure, adhesive reattachment of the fractured tooth fragment is a possible treatment option.</w:t>
            </w:r>
          </w:p>
        </w:tc>
      </w:tr>
      <w:tr w:rsidR="004010BA" w:rsidRPr="00B07706" w14:paraId="58A41F13" w14:textId="77777777" w:rsidTr="004010BA">
        <w:tc>
          <w:tcPr>
            <w:tcW w:w="567" w:type="dxa"/>
          </w:tcPr>
          <w:p w14:paraId="7D110DC8" w14:textId="7A2324A4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8500" w:type="dxa"/>
          </w:tcPr>
          <w:p w14:paraId="124ABF93" w14:textId="5BF9C61F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 w:rsidRPr="005B4320">
              <w:rPr>
                <w:rFonts w:ascii="Calibri" w:hAnsi="Calibri" w:cs="Calibri"/>
                <w:lang w:val="en-GB"/>
              </w:rPr>
              <w:t>A fiberglass splint is particularly suitable for splinting displaced teeth.</w:t>
            </w:r>
          </w:p>
        </w:tc>
      </w:tr>
      <w:tr w:rsidR="004010BA" w:rsidRPr="00B07706" w14:paraId="29F19C3E" w14:textId="77777777" w:rsidTr="004010BA">
        <w:tc>
          <w:tcPr>
            <w:tcW w:w="567" w:type="dxa"/>
          </w:tcPr>
          <w:p w14:paraId="2B491058" w14:textId="31419AA9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8500" w:type="dxa"/>
          </w:tcPr>
          <w:p w14:paraId="2D04BDC9" w14:textId="18327652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 w:rsidRPr="005B4320">
              <w:rPr>
                <w:lang w:val="en-US"/>
              </w:rPr>
              <w:t>Replantation of an avulsed primary tooth is recommended if the injury occurred within the past 15 minutes.</w:t>
            </w:r>
          </w:p>
        </w:tc>
      </w:tr>
      <w:tr w:rsidR="004010BA" w:rsidRPr="00B07706" w14:paraId="2F51C5B1" w14:textId="77777777" w:rsidTr="004010BA">
        <w:tc>
          <w:tcPr>
            <w:tcW w:w="567" w:type="dxa"/>
          </w:tcPr>
          <w:p w14:paraId="3503B04B" w14:textId="3CD71019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8500" w:type="dxa"/>
          </w:tcPr>
          <w:p w14:paraId="698F08CE" w14:textId="62F1E035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 w:rsidRPr="005B4320">
              <w:rPr>
                <w:rFonts w:ascii="Calibri" w:hAnsi="Calibri" w:cs="Calibri"/>
                <w:lang w:val="en-GB"/>
              </w:rPr>
              <w:t xml:space="preserve">In cases of </w:t>
            </w:r>
            <w:proofErr w:type="spellStart"/>
            <w:r w:rsidRPr="005B4320">
              <w:rPr>
                <w:rFonts w:ascii="Calibri" w:hAnsi="Calibri" w:cs="Calibri"/>
                <w:lang w:val="en-GB"/>
              </w:rPr>
              <w:t>anamnestical</w:t>
            </w:r>
            <w:proofErr w:type="spellEnd"/>
            <w:r w:rsidRPr="005B4320">
              <w:rPr>
                <w:rFonts w:ascii="Calibri" w:hAnsi="Calibri" w:cs="Calibri"/>
                <w:lang w:val="en-GB"/>
              </w:rPr>
              <w:t xml:space="preserve"> and clinical suspicion of dental trauma, three-dimensional imaging diagnostics should generally be performed.</w:t>
            </w:r>
          </w:p>
        </w:tc>
      </w:tr>
      <w:tr w:rsidR="004010BA" w:rsidRPr="00B07706" w14:paraId="70264B38" w14:textId="77777777" w:rsidTr="004010BA">
        <w:tc>
          <w:tcPr>
            <w:tcW w:w="567" w:type="dxa"/>
          </w:tcPr>
          <w:p w14:paraId="6F19DEA1" w14:textId="21916C98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8500" w:type="dxa"/>
          </w:tcPr>
          <w:p w14:paraId="4E7EC3B1" w14:textId="743348D6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 w:rsidRPr="005B4320">
              <w:rPr>
                <w:rFonts w:ascii="Calibri" w:hAnsi="Calibri" w:cs="Calibri"/>
                <w:lang w:val="en-GB"/>
              </w:rPr>
              <w:t>Crown fractures involving enamel only must be sealed within the first 5 days.</w:t>
            </w:r>
          </w:p>
        </w:tc>
      </w:tr>
      <w:tr w:rsidR="004010BA" w:rsidRPr="00B07706" w14:paraId="78962562" w14:textId="77777777" w:rsidTr="004010BA">
        <w:tc>
          <w:tcPr>
            <w:tcW w:w="567" w:type="dxa"/>
          </w:tcPr>
          <w:p w14:paraId="08208F18" w14:textId="62FFD111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8500" w:type="dxa"/>
          </w:tcPr>
          <w:p w14:paraId="641E46FC" w14:textId="6E7E360C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 w:rsidRPr="005B4320">
              <w:rPr>
                <w:rFonts w:ascii="Calibri" w:hAnsi="Calibri" w:cs="Calibri"/>
                <w:lang w:val="en-GB"/>
              </w:rPr>
              <w:t>An avulsed permanent tooth should be stored in saline solution as soon as possible to enable successful replantation.</w:t>
            </w:r>
          </w:p>
        </w:tc>
      </w:tr>
      <w:tr w:rsidR="004010BA" w:rsidRPr="00B07706" w14:paraId="690D62C3" w14:textId="77777777" w:rsidTr="004010BA">
        <w:tc>
          <w:tcPr>
            <w:tcW w:w="567" w:type="dxa"/>
          </w:tcPr>
          <w:p w14:paraId="332519C3" w14:textId="0B046ED1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8500" w:type="dxa"/>
          </w:tcPr>
          <w:p w14:paraId="315A1CBE" w14:textId="7AEC5162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 w:rsidRPr="005B4320">
              <w:rPr>
                <w:lang w:val="en-US"/>
              </w:rPr>
              <w:t>In crown fractures without pulp involvement, the exposed dentin should be sealed immediately.</w:t>
            </w:r>
          </w:p>
        </w:tc>
      </w:tr>
      <w:tr w:rsidR="004010BA" w:rsidRPr="00B07706" w14:paraId="05EAE1E2" w14:textId="77777777" w:rsidTr="004010BA">
        <w:tc>
          <w:tcPr>
            <w:tcW w:w="567" w:type="dxa"/>
          </w:tcPr>
          <w:p w14:paraId="4192C674" w14:textId="441C0225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8500" w:type="dxa"/>
          </w:tcPr>
          <w:p w14:paraId="36D43465" w14:textId="56FB1383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 w:rsidRPr="005B4320">
              <w:rPr>
                <w:rFonts w:ascii="Calibri" w:hAnsi="Calibri" w:cs="Calibri"/>
                <w:lang w:val="en-GB"/>
              </w:rPr>
              <w:t>In the case of an ideally stored permanent tooth with completed root development, splinting is necessary after replantation.</w:t>
            </w:r>
          </w:p>
        </w:tc>
      </w:tr>
      <w:tr w:rsidR="004010BA" w:rsidRPr="00B07706" w14:paraId="1EA381E9" w14:textId="77777777" w:rsidTr="004010BA">
        <w:tc>
          <w:tcPr>
            <w:tcW w:w="567" w:type="dxa"/>
          </w:tcPr>
          <w:p w14:paraId="1EE850C1" w14:textId="520235E7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0</w:t>
            </w:r>
          </w:p>
        </w:tc>
        <w:tc>
          <w:tcPr>
            <w:tcW w:w="8500" w:type="dxa"/>
          </w:tcPr>
          <w:p w14:paraId="516EB1B0" w14:textId="79286C9E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 w:rsidRPr="005B4320">
              <w:rPr>
                <w:rFonts w:ascii="Calibri" w:hAnsi="Calibri" w:cs="Calibri"/>
                <w:lang w:val="en-GB"/>
              </w:rPr>
              <w:t>In cases of a root fracture (intra-alveolar fracture), splinting should be performed after repositioning for at least 4 weeks.</w:t>
            </w:r>
          </w:p>
        </w:tc>
      </w:tr>
      <w:tr w:rsidR="004010BA" w:rsidRPr="00B07706" w14:paraId="444EF84F" w14:textId="77777777" w:rsidTr="004010BA">
        <w:tc>
          <w:tcPr>
            <w:tcW w:w="567" w:type="dxa"/>
          </w:tcPr>
          <w:p w14:paraId="01BB7A60" w14:textId="1A3EC177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1</w:t>
            </w:r>
          </w:p>
        </w:tc>
        <w:tc>
          <w:tcPr>
            <w:tcW w:w="8500" w:type="dxa"/>
          </w:tcPr>
          <w:p w14:paraId="1052673B" w14:textId="1EDBD60C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 w:rsidRPr="005B4320">
              <w:rPr>
                <w:rFonts w:ascii="Calibri" w:hAnsi="Calibri" w:cs="Calibri"/>
                <w:lang w:val="en-GB"/>
              </w:rPr>
              <w:t>As part of the initial treatment following dental trauma, the patient’s polio vaccination status should be reviewed.</w:t>
            </w:r>
          </w:p>
        </w:tc>
      </w:tr>
      <w:tr w:rsidR="004010BA" w:rsidRPr="00B07706" w14:paraId="1EDC1413" w14:textId="77777777" w:rsidTr="004010BA">
        <w:tc>
          <w:tcPr>
            <w:tcW w:w="567" w:type="dxa"/>
          </w:tcPr>
          <w:p w14:paraId="2498D02F" w14:textId="6CB61C79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2</w:t>
            </w:r>
          </w:p>
        </w:tc>
        <w:tc>
          <w:tcPr>
            <w:tcW w:w="8500" w:type="dxa"/>
          </w:tcPr>
          <w:p w14:paraId="15775A9E" w14:textId="72AF4C85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 w:rsidRPr="005B4320">
              <w:rPr>
                <w:lang w:val="en-US"/>
              </w:rPr>
              <w:t>In cases of enamel-dentin fractures with pulp exposure, immediate endodontic access is indicated.</w:t>
            </w:r>
          </w:p>
        </w:tc>
      </w:tr>
      <w:tr w:rsidR="004010BA" w:rsidRPr="00B07706" w14:paraId="229D9D4C" w14:textId="77777777" w:rsidTr="004010BA">
        <w:tc>
          <w:tcPr>
            <w:tcW w:w="567" w:type="dxa"/>
          </w:tcPr>
          <w:p w14:paraId="7BFAEAF9" w14:textId="465B498A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3</w:t>
            </w:r>
          </w:p>
        </w:tc>
        <w:tc>
          <w:tcPr>
            <w:tcW w:w="8500" w:type="dxa"/>
          </w:tcPr>
          <w:p w14:paraId="64155CFF" w14:textId="4A177311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 w:rsidRPr="005B4320">
              <w:rPr>
                <w:rFonts w:ascii="Calibri" w:hAnsi="Calibri" w:cs="Calibri"/>
                <w:lang w:val="en-GB"/>
              </w:rPr>
              <w:t xml:space="preserve">In cases of tooth luxation, </w:t>
            </w:r>
            <w:r w:rsidRPr="005B4320">
              <w:rPr>
                <w:lang w:val="en-US"/>
              </w:rPr>
              <w:t>a rigid splint should be applied after repositioning</w:t>
            </w:r>
            <w:r w:rsidRPr="005B4320">
              <w:rPr>
                <w:rFonts w:ascii="Calibri" w:hAnsi="Calibri" w:cs="Calibri"/>
                <w:lang w:val="en-GB"/>
              </w:rPr>
              <w:t>.</w:t>
            </w:r>
          </w:p>
        </w:tc>
      </w:tr>
      <w:tr w:rsidR="004010BA" w:rsidRPr="00B07706" w14:paraId="019F32CC" w14:textId="77777777" w:rsidTr="004010BA">
        <w:tc>
          <w:tcPr>
            <w:tcW w:w="567" w:type="dxa"/>
          </w:tcPr>
          <w:p w14:paraId="13A82D5A" w14:textId="07A2B929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4</w:t>
            </w:r>
          </w:p>
        </w:tc>
        <w:tc>
          <w:tcPr>
            <w:tcW w:w="8500" w:type="dxa"/>
          </w:tcPr>
          <w:p w14:paraId="35E086C6" w14:textId="00A62A9F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 w:rsidRPr="005B4320">
              <w:rPr>
                <w:rFonts w:ascii="Calibri" w:hAnsi="Calibri" w:cs="Calibri"/>
                <w:lang w:val="en-GB"/>
              </w:rPr>
              <w:t>In cases of a concussion, the affected tooth presents no increased mobility.</w:t>
            </w:r>
          </w:p>
        </w:tc>
      </w:tr>
      <w:tr w:rsidR="004010BA" w:rsidRPr="00B07706" w14:paraId="7B3A1F46" w14:textId="77777777" w:rsidTr="004010BA">
        <w:tc>
          <w:tcPr>
            <w:tcW w:w="567" w:type="dxa"/>
          </w:tcPr>
          <w:p w14:paraId="536C7FEB" w14:textId="67E28A15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5</w:t>
            </w:r>
          </w:p>
        </w:tc>
        <w:tc>
          <w:tcPr>
            <w:tcW w:w="8500" w:type="dxa"/>
          </w:tcPr>
          <w:p w14:paraId="047442FA" w14:textId="01BDC844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 w:rsidRPr="005B4320">
              <w:rPr>
                <w:rFonts w:ascii="Calibri" w:hAnsi="Calibri" w:cs="Calibri"/>
                <w:lang w:val="en-GB"/>
              </w:rPr>
              <w:t>In luxated teeth with a displacement of more than 2 mm and fully developed roots, endodontic treatment should be initiated during the splinting phase.</w:t>
            </w:r>
          </w:p>
        </w:tc>
      </w:tr>
      <w:tr w:rsidR="004010BA" w:rsidRPr="00B07706" w14:paraId="48593372" w14:textId="77777777" w:rsidTr="004010BA">
        <w:tc>
          <w:tcPr>
            <w:tcW w:w="567" w:type="dxa"/>
          </w:tcPr>
          <w:p w14:paraId="7FCEB1F1" w14:textId="3042E31A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6</w:t>
            </w:r>
          </w:p>
        </w:tc>
        <w:tc>
          <w:tcPr>
            <w:tcW w:w="8500" w:type="dxa"/>
          </w:tcPr>
          <w:p w14:paraId="378D71F2" w14:textId="68B89C83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 w:rsidRPr="005B4320">
              <w:rPr>
                <w:rFonts w:ascii="Calibri" w:hAnsi="Calibri" w:cs="Calibri"/>
                <w:lang w:val="en-GB"/>
              </w:rPr>
              <w:t>In cases of tooth extrusion exceeding 2 mm, extraction should be considered for teeth with completed root development.</w:t>
            </w:r>
          </w:p>
        </w:tc>
      </w:tr>
      <w:tr w:rsidR="004010BA" w:rsidRPr="00B07706" w14:paraId="30F930E4" w14:textId="77777777" w:rsidTr="004010BA">
        <w:tc>
          <w:tcPr>
            <w:tcW w:w="567" w:type="dxa"/>
          </w:tcPr>
          <w:p w14:paraId="211770C9" w14:textId="30C5D32B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7</w:t>
            </w:r>
          </w:p>
        </w:tc>
        <w:tc>
          <w:tcPr>
            <w:tcW w:w="8500" w:type="dxa"/>
          </w:tcPr>
          <w:p w14:paraId="1B4E96BA" w14:textId="0D5941B1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 w:rsidRPr="005B4320">
              <w:rPr>
                <w:rFonts w:ascii="Calibri" w:hAnsi="Calibri" w:cs="Calibri"/>
                <w:lang w:val="en-GB"/>
              </w:rPr>
              <w:t>Root canal treatment of replanted avulsed teeth with completed root development should be initiated within 10 days after trauma.</w:t>
            </w:r>
          </w:p>
        </w:tc>
      </w:tr>
      <w:tr w:rsidR="004010BA" w:rsidRPr="00B07706" w14:paraId="76F11702" w14:textId="77777777" w:rsidTr="004010BA">
        <w:tc>
          <w:tcPr>
            <w:tcW w:w="567" w:type="dxa"/>
          </w:tcPr>
          <w:p w14:paraId="62D57411" w14:textId="0D0D3DF1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lastRenderedPageBreak/>
              <w:t>18</w:t>
            </w:r>
          </w:p>
        </w:tc>
        <w:tc>
          <w:tcPr>
            <w:tcW w:w="8500" w:type="dxa"/>
          </w:tcPr>
          <w:p w14:paraId="31D296D4" w14:textId="3439E457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 w:rsidRPr="005B4320">
              <w:rPr>
                <w:rFonts w:ascii="Calibri" w:hAnsi="Calibri" w:cs="Calibri"/>
                <w:lang w:val="en-GB"/>
              </w:rPr>
              <w:t>As part of the initial treatment, patients with enamel-dentin fractures involving the pulp should receive systemic antibiotic therapy.</w:t>
            </w:r>
          </w:p>
        </w:tc>
      </w:tr>
      <w:tr w:rsidR="004010BA" w:rsidRPr="00B07706" w14:paraId="12AE7411" w14:textId="77777777" w:rsidTr="004010BA">
        <w:tc>
          <w:tcPr>
            <w:tcW w:w="567" w:type="dxa"/>
          </w:tcPr>
          <w:p w14:paraId="1A0C9952" w14:textId="417D4464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9</w:t>
            </w:r>
          </w:p>
        </w:tc>
        <w:tc>
          <w:tcPr>
            <w:tcW w:w="8500" w:type="dxa"/>
          </w:tcPr>
          <w:p w14:paraId="7062A059" w14:textId="2BF9AA8F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 w:rsidRPr="005B4320">
              <w:rPr>
                <w:lang w:val="en-US"/>
              </w:rPr>
              <w:t>If a patient presents after an accident with severe headache and nausea, referral to the nearest hospital to rule out a traumatic brain injury is advised prior to initiating dental treatment.</w:t>
            </w:r>
          </w:p>
        </w:tc>
      </w:tr>
      <w:tr w:rsidR="004010BA" w:rsidRPr="00B07706" w14:paraId="0ED2115F" w14:textId="77777777" w:rsidTr="004010BA">
        <w:tc>
          <w:tcPr>
            <w:tcW w:w="567" w:type="dxa"/>
          </w:tcPr>
          <w:p w14:paraId="49A75BDC" w14:textId="370CB61B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0</w:t>
            </w:r>
          </w:p>
        </w:tc>
        <w:tc>
          <w:tcPr>
            <w:tcW w:w="8500" w:type="dxa"/>
          </w:tcPr>
          <w:p w14:paraId="347BDCCA" w14:textId="2410F855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 w:rsidRPr="005B4320">
              <w:rPr>
                <w:rFonts w:ascii="Calibri" w:hAnsi="Calibri" w:cs="Calibri"/>
                <w:lang w:val="en-GB"/>
              </w:rPr>
              <w:t>In cases of root fracture, the duration of splinting depends significantly on the fracture level (cervical vs. apical).</w:t>
            </w:r>
          </w:p>
        </w:tc>
      </w:tr>
      <w:tr w:rsidR="004010BA" w:rsidRPr="00B07706" w14:paraId="3378AC57" w14:textId="77777777" w:rsidTr="004010BA">
        <w:tc>
          <w:tcPr>
            <w:tcW w:w="567" w:type="dxa"/>
          </w:tcPr>
          <w:p w14:paraId="2BF110C7" w14:textId="575ACC14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1</w:t>
            </w:r>
          </w:p>
        </w:tc>
        <w:tc>
          <w:tcPr>
            <w:tcW w:w="8500" w:type="dxa"/>
          </w:tcPr>
          <w:p w14:paraId="5A1D5CA9" w14:textId="3A139A30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 w:rsidRPr="005B4320">
              <w:rPr>
                <w:lang w:val="en-US"/>
              </w:rPr>
              <w:t>If the alveolar process is fractured without any luxation of the teeth in the affected area, root canal treatment should be initiated as soon as possible.</w:t>
            </w:r>
          </w:p>
        </w:tc>
      </w:tr>
      <w:tr w:rsidR="004010BA" w:rsidRPr="00B07706" w14:paraId="74B6FD79" w14:textId="77777777" w:rsidTr="004010BA">
        <w:tc>
          <w:tcPr>
            <w:tcW w:w="567" w:type="dxa"/>
          </w:tcPr>
          <w:p w14:paraId="3778637E" w14:textId="203638B8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2</w:t>
            </w:r>
          </w:p>
        </w:tc>
        <w:tc>
          <w:tcPr>
            <w:tcW w:w="8500" w:type="dxa"/>
          </w:tcPr>
          <w:p w14:paraId="208DA31B" w14:textId="1D0EFDF4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 w:rsidRPr="005B4320">
              <w:rPr>
                <w:rFonts w:ascii="Calibri" w:hAnsi="Calibri" w:cs="Calibri"/>
                <w:lang w:val="en-GB"/>
              </w:rPr>
              <w:t xml:space="preserve">In the presence of positive percussion sensitivity on the day of the accident, </w:t>
            </w:r>
            <w:r w:rsidRPr="005B4320">
              <w:rPr>
                <w:lang w:val="en-US"/>
              </w:rPr>
              <w:t>root canal treatment should be initiated as soon as possible.</w:t>
            </w:r>
          </w:p>
        </w:tc>
      </w:tr>
      <w:tr w:rsidR="004010BA" w:rsidRPr="00B07706" w14:paraId="34F7E63C" w14:textId="77777777" w:rsidTr="004010BA">
        <w:tc>
          <w:tcPr>
            <w:tcW w:w="567" w:type="dxa"/>
          </w:tcPr>
          <w:p w14:paraId="2B2713C7" w14:textId="109A9857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3</w:t>
            </w:r>
          </w:p>
        </w:tc>
        <w:tc>
          <w:tcPr>
            <w:tcW w:w="8500" w:type="dxa"/>
          </w:tcPr>
          <w:p w14:paraId="152E86D9" w14:textId="63313D4D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 w:rsidRPr="005B4320">
              <w:rPr>
                <w:rFonts w:ascii="Calibri" w:hAnsi="Calibri" w:cs="Calibri"/>
                <w:lang w:val="en-GB"/>
              </w:rPr>
              <w:t>In cases of intrusion, the patient should be informed that root resorption is highly likely to occur.</w:t>
            </w:r>
          </w:p>
        </w:tc>
      </w:tr>
      <w:tr w:rsidR="004010BA" w:rsidRPr="00B07706" w14:paraId="0EC322F2" w14:textId="77777777" w:rsidTr="004010BA">
        <w:tc>
          <w:tcPr>
            <w:tcW w:w="567" w:type="dxa"/>
          </w:tcPr>
          <w:p w14:paraId="25485681" w14:textId="581403AE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4</w:t>
            </w:r>
          </w:p>
        </w:tc>
        <w:tc>
          <w:tcPr>
            <w:tcW w:w="8500" w:type="dxa"/>
          </w:tcPr>
          <w:p w14:paraId="632B4A02" w14:textId="73098DA2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 w:rsidRPr="005B4320">
              <w:rPr>
                <w:rFonts w:ascii="Calibri" w:hAnsi="Calibri" w:cs="Calibri"/>
                <w:lang w:val="en-GB"/>
              </w:rPr>
              <w:t>In cases of lateral luxation, an accompanying alveolar process fracture should always be considered.</w:t>
            </w:r>
          </w:p>
        </w:tc>
      </w:tr>
      <w:tr w:rsidR="004010BA" w:rsidRPr="00B07706" w14:paraId="631EF5E1" w14:textId="77777777" w:rsidTr="004010BA">
        <w:tc>
          <w:tcPr>
            <w:tcW w:w="567" w:type="dxa"/>
          </w:tcPr>
          <w:p w14:paraId="6F2046D3" w14:textId="6CD7DB2A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5</w:t>
            </w:r>
          </w:p>
        </w:tc>
        <w:tc>
          <w:tcPr>
            <w:tcW w:w="8500" w:type="dxa"/>
          </w:tcPr>
          <w:p w14:paraId="4449ED3C" w14:textId="508B77D0" w:rsidR="004010BA" w:rsidRDefault="004010BA" w:rsidP="004010BA">
            <w:pPr>
              <w:tabs>
                <w:tab w:val="num" w:pos="1440"/>
              </w:tabs>
              <w:spacing w:line="360" w:lineRule="auto"/>
              <w:rPr>
                <w:rFonts w:ascii="Calibri" w:hAnsi="Calibri" w:cs="Calibri"/>
                <w:lang w:val="en-GB"/>
              </w:rPr>
            </w:pPr>
            <w:r w:rsidRPr="005B4320">
              <w:rPr>
                <w:rFonts w:ascii="Calibri" w:hAnsi="Calibri" w:cs="Calibri"/>
                <w:lang w:val="en-GB"/>
              </w:rPr>
              <w:t xml:space="preserve">In the case of minor intrusion of a central incisor in a 7-year-old patient, spontaneous </w:t>
            </w:r>
            <w:proofErr w:type="spellStart"/>
            <w:r w:rsidRPr="005B4320">
              <w:rPr>
                <w:rFonts w:ascii="Calibri" w:hAnsi="Calibri" w:cs="Calibri"/>
                <w:lang w:val="en-GB"/>
              </w:rPr>
              <w:t>reeruption</w:t>
            </w:r>
            <w:proofErr w:type="spellEnd"/>
            <w:r w:rsidRPr="005B4320">
              <w:rPr>
                <w:rFonts w:ascii="Calibri" w:hAnsi="Calibri" w:cs="Calibri"/>
                <w:lang w:val="en-GB"/>
              </w:rPr>
              <w:t xml:space="preserve"> should be awaited.</w:t>
            </w:r>
          </w:p>
        </w:tc>
      </w:tr>
    </w:tbl>
    <w:p w14:paraId="719A16D3" w14:textId="7DBF9A3D" w:rsidR="00EB1BEA" w:rsidRPr="00AC1D90" w:rsidRDefault="00EB1BEA" w:rsidP="00AC1D90">
      <w:pPr>
        <w:tabs>
          <w:tab w:val="num" w:pos="1440"/>
        </w:tabs>
        <w:spacing w:line="360" w:lineRule="auto"/>
        <w:rPr>
          <w:rFonts w:ascii="Calibri" w:hAnsi="Calibri" w:cs="Calibri"/>
          <w:lang w:val="en-GB"/>
        </w:rPr>
      </w:pPr>
    </w:p>
    <w:sectPr w:rsidR="00EB1BEA" w:rsidRPr="00AC1D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D9DE80E" w16cex:dateUtc="2025-05-14T20:40:00Z"/>
  <w16cex:commentExtensible w16cex:durableId="4A03508A" w16cex:dateUtc="2025-05-12T15:14:00Z">
    <w16cex:extLst>
      <w16:ext w16:uri="{CE6994B0-6A32-4C9F-8C6B-6E91EDA988CE}">
        <cr:reactions xmlns:cr="http://schemas.microsoft.com/office/comments/2020/reactions">
          <cr:reaction reactionType="1">
            <cr:reactionInfo dateUtc="2025-05-14T20:17:11Z">
              <cr:user userId="1ae0e064734974ec" userProvider="Windows Live" userName="Paula Liersch"/>
            </cr:reactionInfo>
          </cr:reaction>
        </cr:reactions>
      </w16:ext>
    </w16cex:extLst>
  </w16cex:commentExtensible>
  <w16cex:commentExtensible w16cex:durableId="74BE27B2" w16cex:dateUtc="2025-05-12T15:13:00Z"/>
  <w16cex:commentExtensible w16cex:durableId="272AADD7" w16cex:dateUtc="2025-05-14T20:17:00Z"/>
  <w16cex:commentExtensible w16cex:durableId="3D1292E9" w16cex:dateUtc="2025-05-12T19:17:00Z"/>
  <w16cex:commentExtensible w16cex:durableId="39A264AE" w16cex:dateUtc="2025-05-12T18:50:00Z"/>
  <w16cex:commentExtensible w16cex:durableId="6FBFA06F" w16cex:dateUtc="2025-05-12T18:49:00Z"/>
  <w16cex:commentExtensible w16cex:durableId="6F63597C" w16cex:dateUtc="2025-05-12T18:50:00Z"/>
  <w16cex:commentExtensible w16cex:durableId="793BCA40" w16cex:dateUtc="2025-05-12T18:51:00Z"/>
  <w16cex:commentExtensible w16cex:durableId="4DEB08D2" w16cex:dateUtc="2025-05-12T19:17:00Z"/>
  <w16cex:commentExtensible w16cex:durableId="581FB82B" w16cex:dateUtc="2025-05-12T18:53:00Z"/>
  <w16cex:commentExtensible w16cex:durableId="6F0F6633" w16cex:dateUtc="2025-05-13T19:50:00Z"/>
  <w16cex:commentExtensible w16cex:durableId="48770359" w16cex:dateUtc="2025-05-12T19:26:00Z"/>
  <w16cex:commentExtensible w16cex:durableId="732C50CD" w16cex:dateUtc="2025-05-12T19:16:00Z"/>
  <w16cex:commentExtensible w16cex:durableId="5D5BB27D" w16cex:dateUtc="2025-05-13T19:51:00Z"/>
  <w16cex:commentExtensible w16cex:durableId="1C9C1182" w16cex:dateUtc="2025-05-12T19:14:00Z"/>
  <w16cex:commentExtensible w16cex:durableId="3365CCBC" w16cex:dateUtc="2025-05-12T19:15:00Z"/>
  <w16cex:commentExtensible w16cex:durableId="6569A5FD" w16cex:dateUtc="2025-05-12T19:19:00Z"/>
  <w16cex:commentExtensible w16cex:durableId="62BC6CBA" w16cex:dateUtc="2025-05-13T20:03:00Z"/>
  <w16cex:commentExtensible w16cex:durableId="1E921CE1" w16cex:dateUtc="2025-05-12T19:3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ato-Regular">
    <w:altName w:val="Segoe UI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23D00"/>
    <w:multiLevelType w:val="multilevel"/>
    <w:tmpl w:val="C40CA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494821"/>
    <w:multiLevelType w:val="multilevel"/>
    <w:tmpl w:val="909AEA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8E4B5A"/>
    <w:multiLevelType w:val="multilevel"/>
    <w:tmpl w:val="1A9AF0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20560CA"/>
    <w:multiLevelType w:val="multilevel"/>
    <w:tmpl w:val="D640D3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95E4254"/>
    <w:multiLevelType w:val="multilevel"/>
    <w:tmpl w:val="A4BAF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3AC0174"/>
    <w:multiLevelType w:val="multilevel"/>
    <w:tmpl w:val="C6D0A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8A53EE"/>
    <w:multiLevelType w:val="multilevel"/>
    <w:tmpl w:val="3EDE49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C923774"/>
    <w:multiLevelType w:val="multilevel"/>
    <w:tmpl w:val="ED6A9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>
      <w:start w:val="1"/>
      <w:numFmt w:val="bullet"/>
      <w:lvlText w:val="-"/>
      <w:lvlJc w:val="left"/>
      <w:pPr>
        <w:ind w:left="2880" w:hanging="360"/>
      </w:pPr>
      <w:rPr>
        <w:rFonts w:ascii="Aptos" w:eastAsiaTheme="minorHAnsi" w:hAnsi="Aptos" w:cstheme="minorBidi" w:hint="default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0782AFD"/>
    <w:multiLevelType w:val="multilevel"/>
    <w:tmpl w:val="E53A6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6"/>
  </w:num>
  <w:num w:numId="3">
    <w:abstractNumId w:val="7"/>
  </w:num>
  <w:num w:numId="4">
    <w:abstractNumId w:val="8"/>
  </w:num>
  <w:num w:numId="5">
    <w:abstractNumId w:val="1"/>
  </w:num>
  <w:num w:numId="6">
    <w:abstractNumId w:val="0"/>
  </w:num>
  <w:num w:numId="7">
    <w:abstractNumId w:val="4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34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5DB"/>
    <w:rsid w:val="00010AE3"/>
    <w:rsid w:val="000115FA"/>
    <w:rsid w:val="00012E42"/>
    <w:rsid w:val="00020A9E"/>
    <w:rsid w:val="0002238D"/>
    <w:rsid w:val="0003017B"/>
    <w:rsid w:val="00035702"/>
    <w:rsid w:val="0003663D"/>
    <w:rsid w:val="000413DD"/>
    <w:rsid w:val="00044635"/>
    <w:rsid w:val="00050A30"/>
    <w:rsid w:val="0005200E"/>
    <w:rsid w:val="000535CC"/>
    <w:rsid w:val="000641AF"/>
    <w:rsid w:val="000641E6"/>
    <w:rsid w:val="00064C86"/>
    <w:rsid w:val="00071D5D"/>
    <w:rsid w:val="00076FB1"/>
    <w:rsid w:val="00077EFB"/>
    <w:rsid w:val="00083488"/>
    <w:rsid w:val="00085AE9"/>
    <w:rsid w:val="000918E9"/>
    <w:rsid w:val="00093468"/>
    <w:rsid w:val="00093F2B"/>
    <w:rsid w:val="000A1294"/>
    <w:rsid w:val="000A2B50"/>
    <w:rsid w:val="000A3959"/>
    <w:rsid w:val="000A7BEE"/>
    <w:rsid w:val="000B0A28"/>
    <w:rsid w:val="000C14D1"/>
    <w:rsid w:val="000C25A1"/>
    <w:rsid w:val="000C361A"/>
    <w:rsid w:val="000C4B4B"/>
    <w:rsid w:val="000D0123"/>
    <w:rsid w:val="000D6641"/>
    <w:rsid w:val="000E0197"/>
    <w:rsid w:val="000E1A9A"/>
    <w:rsid w:val="000E4805"/>
    <w:rsid w:val="000E57CE"/>
    <w:rsid w:val="000F5EA8"/>
    <w:rsid w:val="0010142B"/>
    <w:rsid w:val="001047C0"/>
    <w:rsid w:val="00110A61"/>
    <w:rsid w:val="0011775E"/>
    <w:rsid w:val="0012034B"/>
    <w:rsid w:val="00123E00"/>
    <w:rsid w:val="001303A0"/>
    <w:rsid w:val="00130DB4"/>
    <w:rsid w:val="00133A6E"/>
    <w:rsid w:val="00136C8A"/>
    <w:rsid w:val="001377A0"/>
    <w:rsid w:val="001437EB"/>
    <w:rsid w:val="00144D50"/>
    <w:rsid w:val="00156BA8"/>
    <w:rsid w:val="0016353B"/>
    <w:rsid w:val="001642D8"/>
    <w:rsid w:val="00166689"/>
    <w:rsid w:val="001670C2"/>
    <w:rsid w:val="001678E2"/>
    <w:rsid w:val="001716C4"/>
    <w:rsid w:val="00172827"/>
    <w:rsid w:val="00175872"/>
    <w:rsid w:val="00192AE0"/>
    <w:rsid w:val="00197B3D"/>
    <w:rsid w:val="001A2585"/>
    <w:rsid w:val="001A341E"/>
    <w:rsid w:val="001A508B"/>
    <w:rsid w:val="001A65EE"/>
    <w:rsid w:val="001A6ADE"/>
    <w:rsid w:val="001B3DC1"/>
    <w:rsid w:val="001B4B6E"/>
    <w:rsid w:val="001C115A"/>
    <w:rsid w:val="001C387F"/>
    <w:rsid w:val="001C3ADF"/>
    <w:rsid w:val="001C3FC4"/>
    <w:rsid w:val="001C5CFB"/>
    <w:rsid w:val="001C5FF2"/>
    <w:rsid w:val="001D3B86"/>
    <w:rsid w:val="001D5AD9"/>
    <w:rsid w:val="001D5FB9"/>
    <w:rsid w:val="001E1BA7"/>
    <w:rsid w:val="001E5DF4"/>
    <w:rsid w:val="001E732A"/>
    <w:rsid w:val="001E7616"/>
    <w:rsid w:val="001F22EF"/>
    <w:rsid w:val="001F3AC4"/>
    <w:rsid w:val="001F3B0F"/>
    <w:rsid w:val="001F58EE"/>
    <w:rsid w:val="0020438D"/>
    <w:rsid w:val="002141D9"/>
    <w:rsid w:val="002216E9"/>
    <w:rsid w:val="00222807"/>
    <w:rsid w:val="00223176"/>
    <w:rsid w:val="002305AE"/>
    <w:rsid w:val="00230601"/>
    <w:rsid w:val="00231970"/>
    <w:rsid w:val="002408D9"/>
    <w:rsid w:val="0024201B"/>
    <w:rsid w:val="00244DD7"/>
    <w:rsid w:val="00251AE2"/>
    <w:rsid w:val="002536BD"/>
    <w:rsid w:val="002542EC"/>
    <w:rsid w:val="002547CA"/>
    <w:rsid w:val="002575B0"/>
    <w:rsid w:val="00262B9A"/>
    <w:rsid w:val="0026348A"/>
    <w:rsid w:val="002717F2"/>
    <w:rsid w:val="00274580"/>
    <w:rsid w:val="0027527B"/>
    <w:rsid w:val="00276338"/>
    <w:rsid w:val="00290AFE"/>
    <w:rsid w:val="00291997"/>
    <w:rsid w:val="002974D4"/>
    <w:rsid w:val="002A6CC0"/>
    <w:rsid w:val="002B41CA"/>
    <w:rsid w:val="002B6D57"/>
    <w:rsid w:val="002C1C88"/>
    <w:rsid w:val="002D332A"/>
    <w:rsid w:val="002D4F03"/>
    <w:rsid w:val="002D65FF"/>
    <w:rsid w:val="002D7297"/>
    <w:rsid w:val="002D7C27"/>
    <w:rsid w:val="002E19C0"/>
    <w:rsid w:val="002E49D2"/>
    <w:rsid w:val="002E6D78"/>
    <w:rsid w:val="002F3796"/>
    <w:rsid w:val="002F6CE0"/>
    <w:rsid w:val="002F7961"/>
    <w:rsid w:val="0030198A"/>
    <w:rsid w:val="0031388E"/>
    <w:rsid w:val="00324E39"/>
    <w:rsid w:val="00325BF4"/>
    <w:rsid w:val="0034022D"/>
    <w:rsid w:val="00341FC7"/>
    <w:rsid w:val="003457D7"/>
    <w:rsid w:val="00345AA9"/>
    <w:rsid w:val="00351111"/>
    <w:rsid w:val="00353A69"/>
    <w:rsid w:val="00361738"/>
    <w:rsid w:val="003655BD"/>
    <w:rsid w:val="003706B4"/>
    <w:rsid w:val="00375EC5"/>
    <w:rsid w:val="003837C6"/>
    <w:rsid w:val="00383E37"/>
    <w:rsid w:val="0038474A"/>
    <w:rsid w:val="00385079"/>
    <w:rsid w:val="00386911"/>
    <w:rsid w:val="00394114"/>
    <w:rsid w:val="003941DF"/>
    <w:rsid w:val="003970C6"/>
    <w:rsid w:val="003A1562"/>
    <w:rsid w:val="003A26B4"/>
    <w:rsid w:val="003A7CFD"/>
    <w:rsid w:val="003B729C"/>
    <w:rsid w:val="003B7C30"/>
    <w:rsid w:val="003C1A1D"/>
    <w:rsid w:val="003C32CA"/>
    <w:rsid w:val="003C75B3"/>
    <w:rsid w:val="003D1D6D"/>
    <w:rsid w:val="003D3A44"/>
    <w:rsid w:val="003D4307"/>
    <w:rsid w:val="003D5271"/>
    <w:rsid w:val="003D5695"/>
    <w:rsid w:val="003D65B5"/>
    <w:rsid w:val="003E09EB"/>
    <w:rsid w:val="003E40B9"/>
    <w:rsid w:val="003F06B6"/>
    <w:rsid w:val="003F2E8B"/>
    <w:rsid w:val="00400A6F"/>
    <w:rsid w:val="004010BA"/>
    <w:rsid w:val="0040612A"/>
    <w:rsid w:val="00412156"/>
    <w:rsid w:val="0041600B"/>
    <w:rsid w:val="004352C7"/>
    <w:rsid w:val="004372CD"/>
    <w:rsid w:val="004377FA"/>
    <w:rsid w:val="004418ED"/>
    <w:rsid w:val="00442469"/>
    <w:rsid w:val="00447826"/>
    <w:rsid w:val="00455B05"/>
    <w:rsid w:val="004627F9"/>
    <w:rsid w:val="004656CD"/>
    <w:rsid w:val="00465FD4"/>
    <w:rsid w:val="004707C8"/>
    <w:rsid w:val="004721DE"/>
    <w:rsid w:val="00477443"/>
    <w:rsid w:val="00477EE4"/>
    <w:rsid w:val="00480607"/>
    <w:rsid w:val="00484192"/>
    <w:rsid w:val="004926E0"/>
    <w:rsid w:val="00495BC1"/>
    <w:rsid w:val="004A3BE5"/>
    <w:rsid w:val="004B66F0"/>
    <w:rsid w:val="004C099C"/>
    <w:rsid w:val="004C155B"/>
    <w:rsid w:val="004C1BAC"/>
    <w:rsid w:val="004C7A79"/>
    <w:rsid w:val="004D1AFB"/>
    <w:rsid w:val="004D6B56"/>
    <w:rsid w:val="004F4F61"/>
    <w:rsid w:val="004F601C"/>
    <w:rsid w:val="00512F69"/>
    <w:rsid w:val="005161EC"/>
    <w:rsid w:val="00520B6F"/>
    <w:rsid w:val="00523A7D"/>
    <w:rsid w:val="00524A5E"/>
    <w:rsid w:val="00531BB6"/>
    <w:rsid w:val="00532899"/>
    <w:rsid w:val="00534D88"/>
    <w:rsid w:val="00544777"/>
    <w:rsid w:val="00562F4C"/>
    <w:rsid w:val="00563D3A"/>
    <w:rsid w:val="00570A8E"/>
    <w:rsid w:val="0057737F"/>
    <w:rsid w:val="00577F44"/>
    <w:rsid w:val="005814C4"/>
    <w:rsid w:val="00581944"/>
    <w:rsid w:val="00581DD6"/>
    <w:rsid w:val="005924E7"/>
    <w:rsid w:val="00594BF1"/>
    <w:rsid w:val="005A0509"/>
    <w:rsid w:val="005A198F"/>
    <w:rsid w:val="005A3388"/>
    <w:rsid w:val="005A3635"/>
    <w:rsid w:val="005A3D0C"/>
    <w:rsid w:val="005A5977"/>
    <w:rsid w:val="005A666C"/>
    <w:rsid w:val="005B05A7"/>
    <w:rsid w:val="005B35A9"/>
    <w:rsid w:val="005B3667"/>
    <w:rsid w:val="005B4274"/>
    <w:rsid w:val="005C1B67"/>
    <w:rsid w:val="005C41A2"/>
    <w:rsid w:val="005C5AF6"/>
    <w:rsid w:val="005C77B1"/>
    <w:rsid w:val="005C7FED"/>
    <w:rsid w:val="005D11D6"/>
    <w:rsid w:val="005D5F48"/>
    <w:rsid w:val="005D7872"/>
    <w:rsid w:val="005E1144"/>
    <w:rsid w:val="005E1E01"/>
    <w:rsid w:val="005E2C16"/>
    <w:rsid w:val="005E456C"/>
    <w:rsid w:val="005F1247"/>
    <w:rsid w:val="005F41E7"/>
    <w:rsid w:val="005F469D"/>
    <w:rsid w:val="00601839"/>
    <w:rsid w:val="00607B90"/>
    <w:rsid w:val="006155DB"/>
    <w:rsid w:val="0061688A"/>
    <w:rsid w:val="0061736D"/>
    <w:rsid w:val="00623434"/>
    <w:rsid w:val="00623706"/>
    <w:rsid w:val="00626DBD"/>
    <w:rsid w:val="006314F9"/>
    <w:rsid w:val="0063257E"/>
    <w:rsid w:val="00640A2D"/>
    <w:rsid w:val="006434DD"/>
    <w:rsid w:val="006436D8"/>
    <w:rsid w:val="00643E0E"/>
    <w:rsid w:val="0065135C"/>
    <w:rsid w:val="0065238B"/>
    <w:rsid w:val="00671397"/>
    <w:rsid w:val="006721DB"/>
    <w:rsid w:val="006731B8"/>
    <w:rsid w:val="00674972"/>
    <w:rsid w:val="00674FEC"/>
    <w:rsid w:val="006819A6"/>
    <w:rsid w:val="00682A6D"/>
    <w:rsid w:val="00685469"/>
    <w:rsid w:val="006877C5"/>
    <w:rsid w:val="00694F26"/>
    <w:rsid w:val="006A1490"/>
    <w:rsid w:val="006A2C1A"/>
    <w:rsid w:val="006A5C38"/>
    <w:rsid w:val="006A7474"/>
    <w:rsid w:val="006A7CAC"/>
    <w:rsid w:val="006B11FF"/>
    <w:rsid w:val="006B2643"/>
    <w:rsid w:val="006B4B65"/>
    <w:rsid w:val="006B686F"/>
    <w:rsid w:val="006B7F8C"/>
    <w:rsid w:val="006C4D05"/>
    <w:rsid w:val="006D728C"/>
    <w:rsid w:val="006D7AA0"/>
    <w:rsid w:val="006E0E35"/>
    <w:rsid w:val="006E2E13"/>
    <w:rsid w:val="006E4C55"/>
    <w:rsid w:val="006E5382"/>
    <w:rsid w:val="006E6609"/>
    <w:rsid w:val="006F7C47"/>
    <w:rsid w:val="00702986"/>
    <w:rsid w:val="00712D31"/>
    <w:rsid w:val="00715221"/>
    <w:rsid w:val="00715596"/>
    <w:rsid w:val="0072295E"/>
    <w:rsid w:val="00722E4E"/>
    <w:rsid w:val="00723329"/>
    <w:rsid w:val="007272FD"/>
    <w:rsid w:val="00732C73"/>
    <w:rsid w:val="00737BE0"/>
    <w:rsid w:val="007409B7"/>
    <w:rsid w:val="00744FA7"/>
    <w:rsid w:val="00745794"/>
    <w:rsid w:val="00750579"/>
    <w:rsid w:val="0075680E"/>
    <w:rsid w:val="00767407"/>
    <w:rsid w:val="00770D88"/>
    <w:rsid w:val="00773F17"/>
    <w:rsid w:val="0077420F"/>
    <w:rsid w:val="007809A2"/>
    <w:rsid w:val="00780C99"/>
    <w:rsid w:val="00782842"/>
    <w:rsid w:val="00783FB7"/>
    <w:rsid w:val="0078426A"/>
    <w:rsid w:val="007858B4"/>
    <w:rsid w:val="00785B29"/>
    <w:rsid w:val="007932B2"/>
    <w:rsid w:val="007977E5"/>
    <w:rsid w:val="007A2399"/>
    <w:rsid w:val="007B0BC8"/>
    <w:rsid w:val="007B0C1D"/>
    <w:rsid w:val="007B4809"/>
    <w:rsid w:val="007B7D63"/>
    <w:rsid w:val="007C0A7D"/>
    <w:rsid w:val="007C13F3"/>
    <w:rsid w:val="007C265B"/>
    <w:rsid w:val="007C7B0D"/>
    <w:rsid w:val="007D4EBA"/>
    <w:rsid w:val="007D66EF"/>
    <w:rsid w:val="007D6F42"/>
    <w:rsid w:val="007D727A"/>
    <w:rsid w:val="007D78CA"/>
    <w:rsid w:val="007E2F56"/>
    <w:rsid w:val="007E462D"/>
    <w:rsid w:val="007F679F"/>
    <w:rsid w:val="007F6911"/>
    <w:rsid w:val="0080327B"/>
    <w:rsid w:val="00810790"/>
    <w:rsid w:val="00813F61"/>
    <w:rsid w:val="00820E59"/>
    <w:rsid w:val="00823672"/>
    <w:rsid w:val="00837C4F"/>
    <w:rsid w:val="00840575"/>
    <w:rsid w:val="00840947"/>
    <w:rsid w:val="00846B2D"/>
    <w:rsid w:val="00851A4B"/>
    <w:rsid w:val="00852AC2"/>
    <w:rsid w:val="0085394A"/>
    <w:rsid w:val="00857472"/>
    <w:rsid w:val="00862A59"/>
    <w:rsid w:val="00865158"/>
    <w:rsid w:val="00865B11"/>
    <w:rsid w:val="00867764"/>
    <w:rsid w:val="00870C8A"/>
    <w:rsid w:val="0088129D"/>
    <w:rsid w:val="008840B8"/>
    <w:rsid w:val="0088796F"/>
    <w:rsid w:val="00887C74"/>
    <w:rsid w:val="00891603"/>
    <w:rsid w:val="00892548"/>
    <w:rsid w:val="00894B41"/>
    <w:rsid w:val="008955B8"/>
    <w:rsid w:val="008B0A62"/>
    <w:rsid w:val="008B5E1F"/>
    <w:rsid w:val="008C0B55"/>
    <w:rsid w:val="008C7B05"/>
    <w:rsid w:val="008E00FC"/>
    <w:rsid w:val="008E19DA"/>
    <w:rsid w:val="008E1B45"/>
    <w:rsid w:val="008E1B94"/>
    <w:rsid w:val="008E633E"/>
    <w:rsid w:val="008E6373"/>
    <w:rsid w:val="008E72EB"/>
    <w:rsid w:val="008F24A1"/>
    <w:rsid w:val="008F56C8"/>
    <w:rsid w:val="008F7D96"/>
    <w:rsid w:val="009025A7"/>
    <w:rsid w:val="00902EAF"/>
    <w:rsid w:val="00910273"/>
    <w:rsid w:val="009120B4"/>
    <w:rsid w:val="009140AD"/>
    <w:rsid w:val="0091410C"/>
    <w:rsid w:val="009162BF"/>
    <w:rsid w:val="00925E69"/>
    <w:rsid w:val="00930E46"/>
    <w:rsid w:val="009372B5"/>
    <w:rsid w:val="00944779"/>
    <w:rsid w:val="00947CCD"/>
    <w:rsid w:val="00954D55"/>
    <w:rsid w:val="009572B2"/>
    <w:rsid w:val="00960681"/>
    <w:rsid w:val="00964647"/>
    <w:rsid w:val="00974BF4"/>
    <w:rsid w:val="009829FC"/>
    <w:rsid w:val="00986997"/>
    <w:rsid w:val="00990C37"/>
    <w:rsid w:val="00992F60"/>
    <w:rsid w:val="00993259"/>
    <w:rsid w:val="00997D22"/>
    <w:rsid w:val="009A1802"/>
    <w:rsid w:val="009A4CA9"/>
    <w:rsid w:val="009B008B"/>
    <w:rsid w:val="009B7CFA"/>
    <w:rsid w:val="009C117D"/>
    <w:rsid w:val="009C1C1B"/>
    <w:rsid w:val="009C1C5F"/>
    <w:rsid w:val="009C1F00"/>
    <w:rsid w:val="009C26A6"/>
    <w:rsid w:val="009C76DA"/>
    <w:rsid w:val="009D0F01"/>
    <w:rsid w:val="009D2976"/>
    <w:rsid w:val="009D531A"/>
    <w:rsid w:val="009D5772"/>
    <w:rsid w:val="009D5E89"/>
    <w:rsid w:val="009E3E1F"/>
    <w:rsid w:val="009E4641"/>
    <w:rsid w:val="009F025E"/>
    <w:rsid w:val="009F18C3"/>
    <w:rsid w:val="009F2274"/>
    <w:rsid w:val="009F7029"/>
    <w:rsid w:val="009F7330"/>
    <w:rsid w:val="00A00360"/>
    <w:rsid w:val="00A01C74"/>
    <w:rsid w:val="00A13CEE"/>
    <w:rsid w:val="00A14221"/>
    <w:rsid w:val="00A15DEB"/>
    <w:rsid w:val="00A160BC"/>
    <w:rsid w:val="00A203C7"/>
    <w:rsid w:val="00A25E4E"/>
    <w:rsid w:val="00A4557B"/>
    <w:rsid w:val="00A45711"/>
    <w:rsid w:val="00A60146"/>
    <w:rsid w:val="00A608DF"/>
    <w:rsid w:val="00A637E9"/>
    <w:rsid w:val="00A73E17"/>
    <w:rsid w:val="00A74E14"/>
    <w:rsid w:val="00A75162"/>
    <w:rsid w:val="00A80BE5"/>
    <w:rsid w:val="00A90913"/>
    <w:rsid w:val="00A94774"/>
    <w:rsid w:val="00A96C67"/>
    <w:rsid w:val="00AA27D2"/>
    <w:rsid w:val="00AB08F6"/>
    <w:rsid w:val="00AB1364"/>
    <w:rsid w:val="00AB31E3"/>
    <w:rsid w:val="00AC1D90"/>
    <w:rsid w:val="00AC408C"/>
    <w:rsid w:val="00AC6B26"/>
    <w:rsid w:val="00AD08F5"/>
    <w:rsid w:val="00AD297B"/>
    <w:rsid w:val="00AD756A"/>
    <w:rsid w:val="00AD7D56"/>
    <w:rsid w:val="00AE2B17"/>
    <w:rsid w:val="00AE4549"/>
    <w:rsid w:val="00AE4AD9"/>
    <w:rsid w:val="00AE4F03"/>
    <w:rsid w:val="00AE6453"/>
    <w:rsid w:val="00AE681A"/>
    <w:rsid w:val="00AE7E83"/>
    <w:rsid w:val="00AF7C76"/>
    <w:rsid w:val="00B023D7"/>
    <w:rsid w:val="00B03D17"/>
    <w:rsid w:val="00B070FA"/>
    <w:rsid w:val="00B07706"/>
    <w:rsid w:val="00B1000A"/>
    <w:rsid w:val="00B10920"/>
    <w:rsid w:val="00B11F4A"/>
    <w:rsid w:val="00B209C1"/>
    <w:rsid w:val="00B25F9A"/>
    <w:rsid w:val="00B3520E"/>
    <w:rsid w:val="00B431AD"/>
    <w:rsid w:val="00B44D72"/>
    <w:rsid w:val="00B57101"/>
    <w:rsid w:val="00B63FB8"/>
    <w:rsid w:val="00B6698B"/>
    <w:rsid w:val="00B70ACA"/>
    <w:rsid w:val="00B70C3C"/>
    <w:rsid w:val="00B818FD"/>
    <w:rsid w:val="00B90D5E"/>
    <w:rsid w:val="00B915DE"/>
    <w:rsid w:val="00B92A0B"/>
    <w:rsid w:val="00BA0E23"/>
    <w:rsid w:val="00BA1312"/>
    <w:rsid w:val="00BA1FED"/>
    <w:rsid w:val="00BA2534"/>
    <w:rsid w:val="00BA3C1F"/>
    <w:rsid w:val="00BA4990"/>
    <w:rsid w:val="00BB00FD"/>
    <w:rsid w:val="00BB5EA2"/>
    <w:rsid w:val="00BC177D"/>
    <w:rsid w:val="00BD52B4"/>
    <w:rsid w:val="00BE6088"/>
    <w:rsid w:val="00BF0496"/>
    <w:rsid w:val="00BF7103"/>
    <w:rsid w:val="00C0401F"/>
    <w:rsid w:val="00C16396"/>
    <w:rsid w:val="00C17BAB"/>
    <w:rsid w:val="00C17FFA"/>
    <w:rsid w:val="00C21832"/>
    <w:rsid w:val="00C21B64"/>
    <w:rsid w:val="00C24817"/>
    <w:rsid w:val="00C249F6"/>
    <w:rsid w:val="00C27007"/>
    <w:rsid w:val="00C3085A"/>
    <w:rsid w:val="00C369D7"/>
    <w:rsid w:val="00C410B4"/>
    <w:rsid w:val="00C51BAD"/>
    <w:rsid w:val="00C551FF"/>
    <w:rsid w:val="00C55BC2"/>
    <w:rsid w:val="00C705FB"/>
    <w:rsid w:val="00C77BE8"/>
    <w:rsid w:val="00C812B2"/>
    <w:rsid w:val="00C901D4"/>
    <w:rsid w:val="00C94179"/>
    <w:rsid w:val="00C9653C"/>
    <w:rsid w:val="00CA347D"/>
    <w:rsid w:val="00CA42E1"/>
    <w:rsid w:val="00CA4720"/>
    <w:rsid w:val="00CA653F"/>
    <w:rsid w:val="00CA7A24"/>
    <w:rsid w:val="00CA7F07"/>
    <w:rsid w:val="00CB5EF5"/>
    <w:rsid w:val="00CC043F"/>
    <w:rsid w:val="00CC4749"/>
    <w:rsid w:val="00CD23E8"/>
    <w:rsid w:val="00CD60C0"/>
    <w:rsid w:val="00CE3B35"/>
    <w:rsid w:val="00CE5896"/>
    <w:rsid w:val="00CF3BBB"/>
    <w:rsid w:val="00CF52DA"/>
    <w:rsid w:val="00CF59F2"/>
    <w:rsid w:val="00D003B6"/>
    <w:rsid w:val="00D018E4"/>
    <w:rsid w:val="00D01E33"/>
    <w:rsid w:val="00D0679A"/>
    <w:rsid w:val="00D12C9D"/>
    <w:rsid w:val="00D142F3"/>
    <w:rsid w:val="00D146B7"/>
    <w:rsid w:val="00D22128"/>
    <w:rsid w:val="00D235D0"/>
    <w:rsid w:val="00D2493D"/>
    <w:rsid w:val="00D3017E"/>
    <w:rsid w:val="00D30FBC"/>
    <w:rsid w:val="00D32A79"/>
    <w:rsid w:val="00D3648D"/>
    <w:rsid w:val="00D4362F"/>
    <w:rsid w:val="00D479BF"/>
    <w:rsid w:val="00D52465"/>
    <w:rsid w:val="00D54B4A"/>
    <w:rsid w:val="00D56B19"/>
    <w:rsid w:val="00D56BFD"/>
    <w:rsid w:val="00D647CA"/>
    <w:rsid w:val="00D745CC"/>
    <w:rsid w:val="00D74C76"/>
    <w:rsid w:val="00D75014"/>
    <w:rsid w:val="00D865B3"/>
    <w:rsid w:val="00D86B92"/>
    <w:rsid w:val="00D8717F"/>
    <w:rsid w:val="00D919D6"/>
    <w:rsid w:val="00D91C64"/>
    <w:rsid w:val="00D92281"/>
    <w:rsid w:val="00D95AF4"/>
    <w:rsid w:val="00D95F36"/>
    <w:rsid w:val="00D9781C"/>
    <w:rsid w:val="00DA0DCD"/>
    <w:rsid w:val="00DA29DD"/>
    <w:rsid w:val="00DA7A49"/>
    <w:rsid w:val="00DA7EB1"/>
    <w:rsid w:val="00DB3F8D"/>
    <w:rsid w:val="00DB4087"/>
    <w:rsid w:val="00DB4A91"/>
    <w:rsid w:val="00DB4F6C"/>
    <w:rsid w:val="00DB6066"/>
    <w:rsid w:val="00DC38B6"/>
    <w:rsid w:val="00DD29C0"/>
    <w:rsid w:val="00DD30A7"/>
    <w:rsid w:val="00DD38B7"/>
    <w:rsid w:val="00DD7C10"/>
    <w:rsid w:val="00DF13B3"/>
    <w:rsid w:val="00DF61FD"/>
    <w:rsid w:val="00E043E4"/>
    <w:rsid w:val="00E0632A"/>
    <w:rsid w:val="00E127E5"/>
    <w:rsid w:val="00E146C8"/>
    <w:rsid w:val="00E157DC"/>
    <w:rsid w:val="00E268D9"/>
    <w:rsid w:val="00E26E37"/>
    <w:rsid w:val="00E41A9E"/>
    <w:rsid w:val="00E46AC6"/>
    <w:rsid w:val="00E479D5"/>
    <w:rsid w:val="00E5147C"/>
    <w:rsid w:val="00E647E7"/>
    <w:rsid w:val="00E6576A"/>
    <w:rsid w:val="00E66B19"/>
    <w:rsid w:val="00E71589"/>
    <w:rsid w:val="00E73CA3"/>
    <w:rsid w:val="00E7405A"/>
    <w:rsid w:val="00E75E9F"/>
    <w:rsid w:val="00E819E9"/>
    <w:rsid w:val="00E85F68"/>
    <w:rsid w:val="00E86DA2"/>
    <w:rsid w:val="00E91496"/>
    <w:rsid w:val="00EA6393"/>
    <w:rsid w:val="00EA6CEA"/>
    <w:rsid w:val="00EA7F27"/>
    <w:rsid w:val="00EB1841"/>
    <w:rsid w:val="00EB1BEA"/>
    <w:rsid w:val="00EB3F4F"/>
    <w:rsid w:val="00EB5053"/>
    <w:rsid w:val="00EB7F25"/>
    <w:rsid w:val="00EC68D5"/>
    <w:rsid w:val="00ED7CB6"/>
    <w:rsid w:val="00EE3D08"/>
    <w:rsid w:val="00EF029B"/>
    <w:rsid w:val="00EF0B08"/>
    <w:rsid w:val="00F02F92"/>
    <w:rsid w:val="00F055A0"/>
    <w:rsid w:val="00F07BA1"/>
    <w:rsid w:val="00F11EEA"/>
    <w:rsid w:val="00F16E9B"/>
    <w:rsid w:val="00F21076"/>
    <w:rsid w:val="00F25257"/>
    <w:rsid w:val="00F35162"/>
    <w:rsid w:val="00F36279"/>
    <w:rsid w:val="00F365D7"/>
    <w:rsid w:val="00F37FE4"/>
    <w:rsid w:val="00F4045E"/>
    <w:rsid w:val="00F4438F"/>
    <w:rsid w:val="00F50A24"/>
    <w:rsid w:val="00F51486"/>
    <w:rsid w:val="00F51C2F"/>
    <w:rsid w:val="00F54BDB"/>
    <w:rsid w:val="00F56C77"/>
    <w:rsid w:val="00F6316C"/>
    <w:rsid w:val="00F64D32"/>
    <w:rsid w:val="00F66EF3"/>
    <w:rsid w:val="00F6796F"/>
    <w:rsid w:val="00F67BD4"/>
    <w:rsid w:val="00F862EC"/>
    <w:rsid w:val="00F86986"/>
    <w:rsid w:val="00FA512B"/>
    <w:rsid w:val="00FB1498"/>
    <w:rsid w:val="00FB4F10"/>
    <w:rsid w:val="00FB73B5"/>
    <w:rsid w:val="00FC502B"/>
    <w:rsid w:val="00FC6299"/>
    <w:rsid w:val="00FE1E29"/>
    <w:rsid w:val="00FE2266"/>
    <w:rsid w:val="00FE5964"/>
    <w:rsid w:val="00FF1D4B"/>
    <w:rsid w:val="00FF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09C825"/>
  <w15:chartTrackingRefBased/>
  <w15:docId w15:val="{46B2F352-0AE2-461B-890C-EBC07AEDC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D5271"/>
  </w:style>
  <w:style w:type="paragraph" w:styleId="berschrift1">
    <w:name w:val="heading 1"/>
    <w:basedOn w:val="Standard"/>
    <w:next w:val="Standard"/>
    <w:link w:val="berschrift1Zchn"/>
    <w:uiPriority w:val="9"/>
    <w:qFormat/>
    <w:rsid w:val="006155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155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155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155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155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155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155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155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155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155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155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155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155D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155D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155D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155D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155D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155D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155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155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155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155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155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155D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155D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155D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155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155D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155D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6155DB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155DB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155D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155D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155D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155D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155DB"/>
    <w:rPr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E268D9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3A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3ADF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Absatz-Standardschriftart"/>
    <w:rsid w:val="00F54BDB"/>
    <w:rPr>
      <w:rFonts w:ascii="Lato-Regular" w:hAnsi="Lato-Regular" w:hint="default"/>
      <w:b w:val="0"/>
      <w:bCs w:val="0"/>
      <w:i w:val="0"/>
      <w:iCs w:val="0"/>
      <w:color w:val="242021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7842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customStyle="1" w:styleId="VerbatimChar">
    <w:name w:val="Verbatim Char"/>
    <w:basedOn w:val="Absatz-Standardschriftart"/>
    <w:link w:val="SourceCode"/>
    <w:rsid w:val="00B57101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B57101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paragraph" w:styleId="berarbeitung">
    <w:name w:val="Revision"/>
    <w:hidden/>
    <w:uiPriority w:val="99"/>
    <w:semiHidden/>
    <w:rsid w:val="0072295E"/>
    <w:pPr>
      <w:spacing w:after="0" w:line="240" w:lineRule="auto"/>
    </w:pPr>
  </w:style>
  <w:style w:type="paragraph" w:styleId="Literaturverzeichnis">
    <w:name w:val="Bibliography"/>
    <w:basedOn w:val="Standard"/>
    <w:next w:val="Standard"/>
    <w:uiPriority w:val="37"/>
    <w:unhideWhenUsed/>
    <w:rsid w:val="00383E37"/>
    <w:pPr>
      <w:tabs>
        <w:tab w:val="left" w:pos="384"/>
      </w:tabs>
      <w:spacing w:after="0" w:line="240" w:lineRule="auto"/>
      <w:ind w:left="384" w:hanging="384"/>
    </w:pPr>
  </w:style>
  <w:style w:type="character" w:styleId="Fett">
    <w:name w:val="Strong"/>
    <w:basedOn w:val="Absatz-Standardschriftart"/>
    <w:uiPriority w:val="22"/>
    <w:qFormat/>
    <w:rsid w:val="0041600B"/>
    <w:rPr>
      <w:b/>
      <w:bCs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0834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083488"/>
    <w:rPr>
      <w:rFonts w:ascii="Courier New" w:hAnsi="Courier New" w:cs="Courier New"/>
      <w:kern w:val="0"/>
      <w:sz w:val="20"/>
      <w:szCs w:val="2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89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26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02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878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87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4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8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Liersch</dc:creator>
  <cp:keywords/>
  <dc:description/>
  <cp:lastModifiedBy>Franziska Haupt</cp:lastModifiedBy>
  <cp:revision>3</cp:revision>
  <dcterms:created xsi:type="dcterms:W3CDTF">2025-07-12T06:52:00Z</dcterms:created>
  <dcterms:modified xsi:type="dcterms:W3CDTF">2025-07-13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2ni4V6XD"/&gt;&lt;style id="http://www.zotero.org/styles/wiley-vch-books" locale="en-GB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